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99CB0D" w14:textId="713F906E" w:rsidR="003D3EB3" w:rsidRPr="00EE4AFC" w:rsidRDefault="003D3EB3" w:rsidP="003D3EB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>S</w:t>
      </w:r>
      <w:r w:rsidRPr="00EE4AFC">
        <w:rPr>
          <w:rFonts w:ascii="Times New Roman" w:hAnsi="Times New Roman" w:cs="Times New Roman"/>
          <w:sz w:val="24"/>
          <w:szCs w:val="24"/>
          <w:lang w:val="en-AU"/>
        </w:rPr>
        <w:t>2</w:t>
      </w:r>
      <w:r w:rsidR="00E41778">
        <w:rPr>
          <w:rFonts w:ascii="Times New Roman" w:hAnsi="Times New Roman" w:cs="Times New Roman"/>
          <w:sz w:val="24"/>
          <w:szCs w:val="24"/>
          <w:lang w:val="en-AU"/>
        </w:rPr>
        <w:t xml:space="preserve"> Table</w:t>
      </w:r>
      <w:r w:rsidRPr="00EE4AFC">
        <w:rPr>
          <w:rFonts w:ascii="Times New Roman" w:hAnsi="Times New Roman" w:cs="Times New Roman"/>
          <w:sz w:val="24"/>
          <w:szCs w:val="24"/>
          <w:lang w:val="en-AU"/>
        </w:rPr>
        <w:t>. Parameter estimates of the model with estimated exponents</w:t>
      </w:r>
    </w:p>
    <w:tbl>
      <w:tblPr>
        <w:tblW w:w="8505" w:type="dxa"/>
        <w:tblInd w:w="1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37"/>
        <w:gridCol w:w="2268"/>
      </w:tblGrid>
      <w:tr w:rsidR="003D3EB3" w:rsidRPr="00F83467" w14:paraId="63F3FA46" w14:textId="77777777" w:rsidTr="00BD7303">
        <w:tc>
          <w:tcPr>
            <w:tcW w:w="62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F826B" w14:textId="77777777" w:rsidR="003D3EB3" w:rsidRPr="005876D0" w:rsidRDefault="003D3EB3" w:rsidP="00BD730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0B34C3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5876D0">
              <w:rPr>
                <w:rFonts w:ascii="Times New Roman" w:hAnsi="Times New Roman" w:cs="Times New Roman"/>
                <w:b/>
                <w:sz w:val="24"/>
                <w:szCs w:val="24"/>
              </w:rPr>
              <w:t>RSE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 [Shrinkage%]</w:t>
            </w:r>
          </w:p>
        </w:tc>
      </w:tr>
      <w:tr w:rsidR="003D3EB3" w:rsidRPr="00F83467" w14:paraId="7A6206BA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53CAD" w14:textId="77777777" w:rsidR="003D3EB3" w:rsidRPr="005876D0" w:rsidRDefault="003D3EB3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Typical value of clearance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(TVCL, L/h)</m:t>
              </m:r>
            </m:oMath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C858C3F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6.7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3EB3" w:rsidRPr="00F83467" w14:paraId="0B606687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91677" w14:textId="77777777" w:rsidR="003D3EB3" w:rsidRPr="005876D0" w:rsidRDefault="003D3EB3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Typical value of central volume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(TV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 L)</m:t>
              </m:r>
            </m:oMath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CFA7AC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16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3EB3" w:rsidRPr="00F83467" w14:paraId="4D13199B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9F208" w14:textId="77777777" w:rsidR="003D3EB3" w:rsidRPr="005876D0" w:rsidRDefault="003D3EB3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Typical value of intercompartmental clearance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TVQ, L/h)</m:t>
              </m:r>
            </m:oMath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D6DE19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2.9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3EB3" w:rsidRPr="00F83467" w14:paraId="62C5D14E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A35CF" w14:textId="77777777" w:rsidR="003D3EB3" w:rsidRPr="005876D0" w:rsidRDefault="003D3EB3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Typical value of peripheral volume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TV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 L</m:t>
              </m:r>
            </m:oMath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87F32A0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44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3EB3" w:rsidRPr="00F83467" w14:paraId="2B5E7094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B8B7B" w14:textId="77777777" w:rsidR="003D3EB3" w:rsidRPr="005876D0" w:rsidRDefault="003D3EB3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Absorption rate constant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V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 1/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oMath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22C7F9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0.5 fixed</w:t>
            </w:r>
          </w:p>
        </w:tc>
      </w:tr>
      <w:tr w:rsidR="003D3EB3" w:rsidRPr="00F83467" w14:paraId="6885294F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19E6D" w14:textId="77777777" w:rsidR="003D3EB3" w:rsidRPr="005876D0" w:rsidRDefault="003D3EB3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Expon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weight on clearanc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T,CL</m:t>
                  </m:r>
                </m:sub>
              </m:sSub>
            </m:oMath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F7B26E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0.94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D3EB3" w:rsidRPr="00F83467" w14:paraId="4C015CD4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EA592" w14:textId="77777777" w:rsidR="003D3EB3" w:rsidRPr="005876D0" w:rsidRDefault="003D3EB3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Exponent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weight on central volume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T,Vc</m:t>
                  </m:r>
                </m:sub>
              </m:sSub>
            </m:oMath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672C522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2.1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D3EB3" w:rsidRPr="00F83467" w14:paraId="0826180B" w14:textId="77777777" w:rsidTr="00BD7303"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302AF" w14:textId="77777777" w:rsidR="003D3EB3" w:rsidRPr="005876D0" w:rsidRDefault="003D3EB3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Between subject variability (%CV)</w:t>
            </w:r>
          </w:p>
          <w:p w14:paraId="6A9AF353" w14:textId="77777777" w:rsidR="003D3EB3" w:rsidRPr="005876D0" w:rsidRDefault="003D3EB3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  <w:p w14:paraId="5575ABD1" w14:textId="77777777" w:rsidR="003D3EB3" w:rsidRPr="005876D0" w:rsidRDefault="003D3EB3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  <w:p w14:paraId="1E4D43A6" w14:textId="77777777" w:rsidR="003D3EB3" w:rsidRPr="00213B22" w:rsidRDefault="003D3EB3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Q</w:t>
            </w:r>
          </w:p>
          <w:p w14:paraId="1528FF2A" w14:textId="77777777" w:rsidR="003D3EB3" w:rsidRPr="00213B22" w:rsidRDefault="003D3EB3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p</w:t>
            </w:r>
          </w:p>
          <w:p w14:paraId="60D1A926" w14:textId="77777777" w:rsidR="003D3EB3" w:rsidRPr="00213B22" w:rsidRDefault="003D3EB3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rrelation (CL, Vc)</w:t>
            </w:r>
          </w:p>
          <w:p w14:paraId="66530E2A" w14:textId="77777777" w:rsidR="003D3EB3" w:rsidRPr="00213B22" w:rsidRDefault="003D3EB3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rrelation (CL, Q)</w:t>
            </w:r>
          </w:p>
          <w:p w14:paraId="1B5348A9" w14:textId="77777777" w:rsidR="003D3EB3" w:rsidRPr="00213B22" w:rsidRDefault="003D3EB3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rrelation (CL, Vp)</w:t>
            </w:r>
          </w:p>
          <w:p w14:paraId="65174858" w14:textId="77777777" w:rsidR="003D3EB3" w:rsidRPr="00213B22" w:rsidRDefault="003D3EB3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rrelation (Vc, Q)</w:t>
            </w:r>
          </w:p>
          <w:p w14:paraId="493F46B6" w14:textId="77777777" w:rsidR="003D3EB3" w:rsidRPr="00213B22" w:rsidRDefault="003D3EB3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213B2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rrelation (Vc, Vp)</w:t>
            </w:r>
          </w:p>
          <w:p w14:paraId="1B889FCB" w14:textId="77777777" w:rsidR="003D3EB3" w:rsidRPr="005876D0" w:rsidRDefault="003D3EB3" w:rsidP="00BD730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Correlation (Q, Vp)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66E2E5" w14:textId="77777777" w:rsidR="003D3EB3" w:rsidRPr="005876D0" w:rsidRDefault="003D3EB3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1B5536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68.7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[7%] </w:t>
            </w:r>
          </w:p>
          <w:p w14:paraId="1CA0F9A5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86.9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[16%]</w:t>
            </w:r>
          </w:p>
          <w:p w14:paraId="669600B0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 108.7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[15%]</w:t>
            </w:r>
          </w:p>
          <w:p w14:paraId="23A5404C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29.8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[7%]</w:t>
            </w:r>
          </w:p>
          <w:p w14:paraId="15A06DB7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-4.2%</w:t>
            </w:r>
          </w:p>
          <w:p w14:paraId="469DD19C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39.9%</w:t>
            </w:r>
          </w:p>
          <w:p w14:paraId="2F7F1621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-95.8%</w:t>
            </w:r>
          </w:p>
          <w:p w14:paraId="3980BC44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-93.4%</w:t>
            </w:r>
          </w:p>
          <w:p w14:paraId="1AC35319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-23.9%</w:t>
            </w:r>
          </w:p>
          <w:p w14:paraId="5257AA1E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-12.5%</w:t>
            </w:r>
          </w:p>
        </w:tc>
      </w:tr>
      <w:tr w:rsidR="003D3EB3" w:rsidRPr="00F83467" w14:paraId="5F5A1958" w14:textId="77777777" w:rsidTr="00BD7303">
        <w:trPr>
          <w:trHeight w:val="738"/>
        </w:trPr>
        <w:tc>
          <w:tcPr>
            <w:tcW w:w="62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51AFD" w14:textId="77777777" w:rsidR="003D3EB3" w:rsidRPr="005876D0" w:rsidRDefault="003D3EB3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Residual error</w:t>
            </w:r>
          </w:p>
          <w:p w14:paraId="7F993033" w14:textId="77777777" w:rsidR="003D3EB3" w:rsidRPr="005876D0" w:rsidRDefault="00E41778" w:rsidP="00BD7303">
            <w:pPr>
              <w:spacing w:after="0" w:line="252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dditive</m:t>
                  </m:r>
                </m:sub>
              </m:sSub>
            </m:oMath>
            <w:r w:rsidR="003D3EB3" w:rsidRPr="005876D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in log domain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DB21FE" w14:textId="77777777" w:rsidR="003D3EB3" w:rsidRPr="005876D0" w:rsidRDefault="003D3EB3" w:rsidP="00BD73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B3E4B8" w14:textId="77777777" w:rsidR="003D3EB3" w:rsidRPr="005876D0" w:rsidRDefault="003D3EB3" w:rsidP="00BD7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 xml:space="preserve">0.06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6D0">
              <w:rPr>
                <w:rFonts w:ascii="Times New Roman" w:hAnsi="Times New Roman" w:cs="Times New Roman"/>
                <w:sz w:val="24"/>
                <w:szCs w:val="24"/>
              </w:rPr>
              <w:t>56.1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E8B2F25" w14:textId="77777777" w:rsidR="003D3EB3" w:rsidRPr="005876D0" w:rsidRDefault="00E41778" w:rsidP="003D3E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dditive</m:t>
            </m:r>
          </m:sub>
        </m:sSub>
      </m:oMath>
      <w:r w:rsidR="003D3EB3" w:rsidRPr="005876D0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3D3EB3" w:rsidRPr="005876D0">
        <w:rPr>
          <w:rFonts w:ascii="Times New Roman" w:hAnsi="Times New Roman" w:cs="Times New Roman"/>
          <w:sz w:val="24"/>
          <w:szCs w:val="24"/>
        </w:rPr>
        <w:t>– standard deviation of the additive component of the residual error</w:t>
      </w:r>
    </w:p>
    <w:p w14:paraId="3D077B69" w14:textId="77777777" w:rsidR="0025102B" w:rsidRDefault="0025102B"/>
    <w:sectPr w:rsidR="002510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999"/>
    <w:rsid w:val="00156999"/>
    <w:rsid w:val="0025102B"/>
    <w:rsid w:val="003D3EB3"/>
    <w:rsid w:val="00E4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A8C54"/>
  <w15:chartTrackingRefBased/>
  <w15:docId w15:val="{4CFB0342-EA75-4C80-A059-065A293F3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EB3"/>
    <w:rPr>
      <w:rFonts w:eastAsia="SimSu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u</dc:creator>
  <cp:keywords/>
  <dc:description/>
  <cp:lastModifiedBy>xiao zhu</cp:lastModifiedBy>
  <cp:revision>3</cp:revision>
  <dcterms:created xsi:type="dcterms:W3CDTF">2020-11-09T22:08:00Z</dcterms:created>
  <dcterms:modified xsi:type="dcterms:W3CDTF">2020-11-09T22:33:00Z</dcterms:modified>
</cp:coreProperties>
</file>